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60"/>
        <w:tblW w:w="13958" w:type="dxa"/>
        <w:tblLook w:val="04A0" w:firstRow="1" w:lastRow="0" w:firstColumn="1" w:lastColumn="0" w:noHBand="0" w:noVBand="1"/>
      </w:tblPr>
      <w:tblGrid>
        <w:gridCol w:w="1530"/>
        <w:gridCol w:w="1620"/>
        <w:gridCol w:w="1440"/>
        <w:gridCol w:w="1440"/>
        <w:gridCol w:w="1440"/>
        <w:gridCol w:w="1444"/>
        <w:gridCol w:w="1205"/>
        <w:gridCol w:w="1228"/>
        <w:gridCol w:w="1218"/>
        <w:gridCol w:w="1393"/>
      </w:tblGrid>
      <w:tr w:rsidR="002A3FD3" w:rsidRPr="00C41596" w14:paraId="78365C17" w14:textId="77777777" w:rsidTr="008B5EFC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BF7E8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24B69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szCs w:val="24"/>
                <w:lang w:eastAsia="en-GB"/>
              </w:rPr>
              <w:t>Asia &amp; Pacific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3C39A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Armen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3B73A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Austral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8DC1A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angladesh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0957C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hina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37DD5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Egypt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F084D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Georgia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E6D74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ong Kong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9E22B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dia</w:t>
            </w:r>
          </w:p>
        </w:tc>
      </w:tr>
      <w:tr w:rsidR="002A3FD3" w:rsidRPr="00C41596" w14:paraId="5E3FB739" w14:textId="77777777" w:rsidTr="008B5EFC">
        <w:trPr>
          <w:trHeight w:val="315"/>
        </w:trPr>
        <w:tc>
          <w:tcPr>
            <w:tcW w:w="153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7E1B4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AA045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szCs w:val="24"/>
                <w:lang w:eastAsia="en-GB"/>
              </w:rPr>
              <w:t>lnFD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31D6E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nFD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CDECD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C3025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FD4D5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4BD9B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AAF10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AC4CB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C5A44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</w:tr>
      <w:tr w:rsidR="002A3FD3" w:rsidRPr="00C41596" w14:paraId="171966EB" w14:textId="77777777" w:rsidTr="008B5EFC">
        <w:trPr>
          <w:trHeight w:val="315"/>
        </w:trPr>
        <w:tc>
          <w:tcPr>
            <w:tcW w:w="153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4DB59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FD6C6" w14:textId="7777777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F43EA" w14:textId="19AF9B47" w:rsidR="0059761A" w:rsidRPr="00C41596" w:rsidRDefault="0059761A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A31173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D6DFB" w14:textId="2EFB1E1E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10755" w14:textId="68A86465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316DB" w14:textId="1F2072A0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09444" w14:textId="66FB8E9F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4E433" w14:textId="5B9B4D57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336CC" w14:textId="554D1893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9E169" w14:textId="09B4980C" w:rsidR="0059761A" w:rsidRPr="00C41596" w:rsidRDefault="00A31173" w:rsidP="00D702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</w:tr>
      <w:tr w:rsidR="002A3FD3" w:rsidRPr="00C41596" w14:paraId="62C11D2C" w14:textId="77777777" w:rsidTr="008B5EFC">
        <w:trPr>
          <w:trHeight w:val="315"/>
        </w:trPr>
        <w:tc>
          <w:tcPr>
            <w:tcW w:w="153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DFCE5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LPI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BA78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228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67A5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054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08ACB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3.2923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934C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7664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ACED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-3.6670*** 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E2DC7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5346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F080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487</w:t>
            </w:r>
          </w:p>
        </w:tc>
        <w:tc>
          <w:tcPr>
            <w:tcW w:w="121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4D5FB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.3003</w:t>
            </w:r>
          </w:p>
        </w:tc>
        <w:tc>
          <w:tcPr>
            <w:tcW w:w="139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A1D04F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2.1176**</w:t>
            </w:r>
          </w:p>
        </w:tc>
      </w:tr>
      <w:tr w:rsidR="002A3FD3" w:rsidRPr="00C41596" w14:paraId="2C9AD79F" w14:textId="77777777" w:rsidTr="008B5EFC">
        <w:trPr>
          <w:trHeight w:val="315"/>
        </w:trPr>
        <w:tc>
          <w:tcPr>
            <w:tcW w:w="153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8FCD9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8DED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495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96E97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186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46F3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8804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AB0ED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9552)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22CD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14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E3B0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5309)</w:t>
            </w:r>
          </w:p>
        </w:tc>
        <w:tc>
          <w:tcPr>
            <w:tcW w:w="122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B1AA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3.0566)</w:t>
            </w:r>
          </w:p>
        </w:tc>
        <w:tc>
          <w:tcPr>
            <w:tcW w:w="121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9C7A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2829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DA689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802)</w:t>
            </w:r>
          </w:p>
        </w:tc>
      </w:tr>
      <w:tr w:rsidR="002A3FD3" w:rsidRPr="00C41596" w14:paraId="0E93C570" w14:textId="77777777" w:rsidTr="008B5EFC">
        <w:trPr>
          <w:trHeight w:val="315"/>
        </w:trPr>
        <w:tc>
          <w:tcPr>
            <w:tcW w:w="153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EC05C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GCI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65BD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182**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E3FD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7044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3004D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4475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F7FF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4.8726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DC3AF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1.7130***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8E1F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6766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0E4C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.5103</w:t>
            </w:r>
          </w:p>
        </w:tc>
        <w:tc>
          <w:tcPr>
            <w:tcW w:w="121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61E8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5711</w:t>
            </w:r>
          </w:p>
        </w:tc>
        <w:tc>
          <w:tcPr>
            <w:tcW w:w="139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CE18A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-1.4379*</w:t>
            </w:r>
          </w:p>
        </w:tc>
      </w:tr>
      <w:tr w:rsidR="002A3FD3" w:rsidRPr="00C41596" w14:paraId="5078CDB1" w14:textId="77777777" w:rsidTr="008B5EFC">
        <w:trPr>
          <w:trHeight w:val="315"/>
        </w:trPr>
        <w:tc>
          <w:tcPr>
            <w:tcW w:w="153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A1135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30EF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316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13AF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5840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F385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9524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261E9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8113)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319D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57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2F9B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7978)</w:t>
            </w:r>
          </w:p>
        </w:tc>
        <w:tc>
          <w:tcPr>
            <w:tcW w:w="122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1B1B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3.3791)</w:t>
            </w:r>
          </w:p>
        </w:tc>
        <w:tc>
          <w:tcPr>
            <w:tcW w:w="121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AF4E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8464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2EADD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4263)</w:t>
            </w:r>
          </w:p>
        </w:tc>
      </w:tr>
      <w:tr w:rsidR="002A3FD3" w:rsidRPr="00C41596" w14:paraId="45C0C9D0" w14:textId="77777777" w:rsidTr="008B5EFC">
        <w:trPr>
          <w:trHeight w:val="315"/>
        </w:trPr>
        <w:tc>
          <w:tcPr>
            <w:tcW w:w="153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7DBFD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Interest rates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F46D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-0.0215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D55FB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024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8810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942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A094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172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21998" w14:textId="0DCC84A2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347*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CB64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852*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9CEBB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175</w:t>
            </w:r>
          </w:p>
        </w:tc>
        <w:tc>
          <w:tcPr>
            <w:tcW w:w="121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CCF6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1809</w:t>
            </w:r>
          </w:p>
        </w:tc>
        <w:tc>
          <w:tcPr>
            <w:tcW w:w="139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2D527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253</w:t>
            </w:r>
          </w:p>
        </w:tc>
      </w:tr>
      <w:tr w:rsidR="002A3FD3" w:rsidRPr="00C41596" w14:paraId="36F9D003" w14:textId="77777777" w:rsidTr="008B5EFC">
        <w:trPr>
          <w:trHeight w:val="315"/>
        </w:trPr>
        <w:tc>
          <w:tcPr>
            <w:tcW w:w="153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0B07B5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367C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095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FDEA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287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EA05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393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8F48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2010)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8D1B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11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2B6BE" w14:textId="2B048703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 .028</w:t>
            </w:r>
            <w:r w:rsidR="002A3FD3"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22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97FA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933)</w:t>
            </w:r>
          </w:p>
        </w:tc>
        <w:tc>
          <w:tcPr>
            <w:tcW w:w="121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1E67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945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3CFDB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127)</w:t>
            </w:r>
          </w:p>
        </w:tc>
      </w:tr>
      <w:tr w:rsidR="002A3FD3" w:rsidRPr="00C41596" w14:paraId="7FF22D2C" w14:textId="77777777" w:rsidTr="008B5EFC">
        <w:trPr>
          <w:trHeight w:val="315"/>
        </w:trPr>
        <w:tc>
          <w:tcPr>
            <w:tcW w:w="153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DD98F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Constant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00DF4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17.5511**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41CA9" w14:textId="79C2CDA1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6.6849**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C6320" w14:textId="1EA709F4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39.8637**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9367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8.0943</w:t>
            </w:r>
          </w:p>
        </w:tc>
        <w:tc>
          <w:tcPr>
            <w:tcW w:w="1444" w:type="dxa"/>
            <w:tcBorders>
              <w:top w:val="nil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A828E" w14:textId="0CE1777D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30.7165*** 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F348A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9.4819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F5964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4.9677</w:t>
            </w:r>
          </w:p>
        </w:tc>
        <w:tc>
          <w:tcPr>
            <w:tcW w:w="1218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52134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6.8878</w:t>
            </w:r>
          </w:p>
        </w:tc>
        <w:tc>
          <w:tcPr>
            <w:tcW w:w="139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47937F" w14:textId="77777777" w:rsidR="0059761A" w:rsidRPr="00C41596" w:rsidRDefault="0059761A" w:rsidP="002A3F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3.6703***</w:t>
            </w:r>
          </w:p>
        </w:tc>
      </w:tr>
      <w:tr w:rsidR="002A3FD3" w:rsidRPr="00C41596" w14:paraId="3CF08141" w14:textId="77777777" w:rsidTr="008B5EFC">
        <w:trPr>
          <w:trHeight w:val="315"/>
        </w:trPr>
        <w:tc>
          <w:tcPr>
            <w:tcW w:w="153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C007A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AF5C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8067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49D2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1.8085 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CC4C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6.2517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6765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8.1522)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7A6B9" w14:textId="561C1132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593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3F85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4.9747)</w:t>
            </w:r>
          </w:p>
        </w:tc>
        <w:tc>
          <w:tcPr>
            <w:tcW w:w="122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B52D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0.8722)</w:t>
            </w:r>
          </w:p>
        </w:tc>
        <w:tc>
          <w:tcPr>
            <w:tcW w:w="1218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4BF4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7.3977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B6FE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6340)</w:t>
            </w:r>
          </w:p>
        </w:tc>
      </w:tr>
      <w:tr w:rsidR="002A3FD3" w:rsidRPr="00C41596" w14:paraId="43D4A1F7" w14:textId="77777777" w:rsidTr="008B5EFC">
        <w:trPr>
          <w:trHeight w:val="315"/>
        </w:trPr>
        <w:tc>
          <w:tcPr>
            <w:tcW w:w="153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B6504" w14:textId="0391BF9F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Observation</w:t>
            </w:r>
            <w:r w:rsidR="002A3FD3"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F327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F6A7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4982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E9F4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0878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D57F4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4382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A3A0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0276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2A3FD3" w:rsidRPr="00C41596" w14:paraId="039DB03E" w14:textId="77777777" w:rsidTr="008B5EFC">
        <w:trPr>
          <w:trHeight w:val="315"/>
        </w:trPr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11D7D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No. of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52EF6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75214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4CAB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2B011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95C3C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43E65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A5EF0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90A83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50E98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2A3FD3" w:rsidRPr="00C41596" w14:paraId="6D15BC6C" w14:textId="77777777" w:rsidTr="008B5EFC">
        <w:trPr>
          <w:trHeight w:val="31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F7E4" w14:textId="77777777" w:rsidR="0059761A" w:rsidRPr="00C41596" w:rsidRDefault="0059761A" w:rsidP="00D7028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R</w:t>
            </w:r>
            <w:r w:rsidRPr="00C4159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8B69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0.393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2047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8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13C5D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5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5A969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821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0CABA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98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E3A82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71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7474D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1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6FFAE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699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BA494" w14:textId="77777777" w:rsidR="0059761A" w:rsidRPr="00C41596" w:rsidRDefault="0059761A" w:rsidP="00D702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8505</w:t>
            </w:r>
          </w:p>
        </w:tc>
      </w:tr>
    </w:tbl>
    <w:p w14:paraId="6EE6276E" w14:textId="77777777" w:rsidR="00D70283" w:rsidRPr="00C41596" w:rsidRDefault="00D70283" w:rsidP="00705A00">
      <w:pPr>
        <w:spacing w:after="0" w:line="240" w:lineRule="auto"/>
      </w:pPr>
    </w:p>
    <w:p w14:paraId="5D10DC01" w14:textId="1334B12D" w:rsidR="00A31173" w:rsidRPr="00C41596" w:rsidRDefault="002A7E84" w:rsidP="00A31173">
      <w:pPr>
        <w:spacing w:after="0"/>
        <w:rPr>
          <w:b/>
          <w:bCs/>
          <w:szCs w:val="24"/>
        </w:rPr>
      </w:pPr>
      <w:r w:rsidRPr="00C41596">
        <w:rPr>
          <w:b/>
          <w:bCs/>
          <w:szCs w:val="24"/>
        </w:rPr>
        <w:t>S3 Appendix</w:t>
      </w:r>
      <w:r w:rsidR="00A03AC0">
        <w:rPr>
          <w:b/>
          <w:bCs/>
          <w:szCs w:val="24"/>
        </w:rPr>
        <w:t xml:space="preserve">. </w:t>
      </w:r>
      <w:r w:rsidR="00A31173" w:rsidRPr="00C41596">
        <w:rPr>
          <w:b/>
          <w:bCs/>
          <w:szCs w:val="24"/>
        </w:rPr>
        <w:t xml:space="preserve">RE and MLR model results </w:t>
      </w:r>
    </w:p>
    <w:p w14:paraId="2D6682DA" w14:textId="0E83891F" w:rsidR="00705A00" w:rsidRPr="00C41596" w:rsidRDefault="00705A00" w:rsidP="00705A00">
      <w:pPr>
        <w:spacing w:after="0" w:line="240" w:lineRule="auto"/>
      </w:pPr>
      <w:r w:rsidRPr="00C41596">
        <w:t xml:space="preserve">Note: *Significant at 10%, ** significant at 5%, and ***significant 1% significance level. </w:t>
      </w:r>
    </w:p>
    <w:p w14:paraId="50B6A914" w14:textId="4BDB2C9A" w:rsidR="00705A00" w:rsidRPr="00C41596" w:rsidRDefault="00705A00" w:rsidP="00705A00">
      <w:pPr>
        <w:spacing w:after="0" w:line="240" w:lineRule="auto"/>
      </w:pPr>
      <w:bookmarkStart w:id="0" w:name="_Hlk102549054"/>
      <w:r w:rsidRPr="00C41596">
        <w:t xml:space="preserve">RE denotes Random Effect model and MLR denotes Multiple Linear Regression </w:t>
      </w:r>
    </w:p>
    <w:bookmarkEnd w:id="0"/>
    <w:p w14:paraId="0A8153D6" w14:textId="29B4F851" w:rsidR="00705A00" w:rsidRPr="00C41596" w:rsidRDefault="00705A00" w:rsidP="00705A00">
      <w:pPr>
        <w:sectPr w:rsidR="00705A00" w:rsidRPr="00C41596" w:rsidSect="008769EE">
          <w:footerReference w:type="default" r:id="rId7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41596">
        <w:t>Parentheses indicate robust standard err</w:t>
      </w:r>
      <w:r w:rsidR="000F2A26" w:rsidRPr="00C41596">
        <w:t>or</w:t>
      </w:r>
    </w:p>
    <w:p w14:paraId="4D91AE3A" w14:textId="3FE62543" w:rsidR="0059761A" w:rsidRPr="00C41596" w:rsidRDefault="0059761A">
      <w:pPr>
        <w:spacing w:line="259" w:lineRule="auto"/>
        <w:jc w:val="left"/>
      </w:pPr>
    </w:p>
    <w:tbl>
      <w:tblPr>
        <w:tblW w:w="14681" w:type="dxa"/>
        <w:tblLook w:val="04A0" w:firstRow="1" w:lastRow="0" w:firstColumn="1" w:lastColumn="0" w:noHBand="0" w:noVBand="1"/>
      </w:tblPr>
      <w:tblGrid>
        <w:gridCol w:w="1680"/>
        <w:gridCol w:w="1285"/>
        <w:gridCol w:w="1276"/>
        <w:gridCol w:w="1154"/>
        <w:gridCol w:w="1563"/>
        <w:gridCol w:w="1340"/>
        <w:gridCol w:w="1253"/>
        <w:gridCol w:w="1356"/>
        <w:gridCol w:w="1254"/>
        <w:gridCol w:w="1190"/>
        <w:gridCol w:w="1330"/>
      </w:tblGrid>
      <w:tr w:rsidR="0059761A" w:rsidRPr="00C41596" w14:paraId="49626221" w14:textId="77777777" w:rsidTr="00C840F2">
        <w:trPr>
          <w:trHeight w:val="315"/>
        </w:trPr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1D1A5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48521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donesi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402D4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Japan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D4F90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Jordan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22B44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Korea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2B562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Kuwait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536D0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Kyrgyz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4849C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ebanon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00D3F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alaysia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8E2AE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ngolia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D2146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ew Zealand</w:t>
            </w:r>
          </w:p>
        </w:tc>
      </w:tr>
      <w:tr w:rsidR="0059761A" w:rsidRPr="00C41596" w14:paraId="1FC07465" w14:textId="77777777" w:rsidTr="00C840F2">
        <w:trPr>
          <w:trHeight w:val="315"/>
        </w:trPr>
        <w:tc>
          <w:tcPr>
            <w:tcW w:w="168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B74D0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D2DD2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3BE76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E815F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5DE73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39973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2A90B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BE3C9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E7939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D6C6D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580F1" w14:textId="77777777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</w:tr>
      <w:tr w:rsidR="0059761A" w:rsidRPr="00C41596" w14:paraId="50848C96" w14:textId="77777777" w:rsidTr="00C840F2">
        <w:trPr>
          <w:trHeight w:val="315"/>
        </w:trPr>
        <w:tc>
          <w:tcPr>
            <w:tcW w:w="168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E0E2D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292C4" w14:textId="019F5A51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52871" w14:textId="595874AB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D5C93" w14:textId="3180BA83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57853" w14:textId="327FF23B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5EAFC" w14:textId="717C9593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48F6D" w14:textId="538327EE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F262E" w14:textId="699FB54B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8ADE4" w14:textId="2EFAE44D" w:rsidR="0059761A" w:rsidRPr="00C41596" w:rsidRDefault="0059761A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3F558" w14:textId="6A152095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811ED" w14:textId="478FE053" w:rsidR="0059761A" w:rsidRPr="00C41596" w:rsidRDefault="00E52B15" w:rsidP="002A3A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</w:tr>
      <w:tr w:rsidR="0059761A" w:rsidRPr="00C41596" w14:paraId="2F973BD7" w14:textId="77777777" w:rsidTr="008B5EFC">
        <w:trPr>
          <w:trHeight w:val="315"/>
        </w:trPr>
        <w:tc>
          <w:tcPr>
            <w:tcW w:w="168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22805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LPI</w:t>
            </w:r>
          </w:p>
        </w:tc>
        <w:tc>
          <w:tcPr>
            <w:tcW w:w="128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5ECE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.119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E56C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8.8566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2CEC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398</w:t>
            </w:r>
          </w:p>
        </w:tc>
        <w:tc>
          <w:tcPr>
            <w:tcW w:w="156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2952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6626**</w:t>
            </w:r>
          </w:p>
        </w:tc>
        <w:tc>
          <w:tcPr>
            <w:tcW w:w="13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0341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-3.3395*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AF7B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1658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D615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168**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C6C9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3496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E03B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.1215</w:t>
            </w:r>
          </w:p>
        </w:tc>
        <w:tc>
          <w:tcPr>
            <w:tcW w:w="133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D0714C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.3161</w:t>
            </w:r>
          </w:p>
        </w:tc>
      </w:tr>
      <w:tr w:rsidR="0059761A" w:rsidRPr="00C41596" w14:paraId="5D236188" w14:textId="77777777" w:rsidTr="008B5EFC">
        <w:trPr>
          <w:trHeight w:val="315"/>
        </w:trPr>
        <w:tc>
          <w:tcPr>
            <w:tcW w:w="168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F68AB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F3F7D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4.0425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3704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57.1933)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84EA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6848)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D5EB7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371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75F5B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4781)</w:t>
            </w:r>
          </w:p>
        </w:tc>
        <w:tc>
          <w:tcPr>
            <w:tcW w:w="125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20DD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5619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9942C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212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6362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4501)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730C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8.7500)</w:t>
            </w:r>
          </w:p>
        </w:tc>
        <w:tc>
          <w:tcPr>
            <w:tcW w:w="1330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83E1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3820)</w:t>
            </w:r>
          </w:p>
        </w:tc>
      </w:tr>
      <w:tr w:rsidR="0059761A" w:rsidRPr="00C41596" w14:paraId="527D249B" w14:textId="77777777" w:rsidTr="008B5EFC">
        <w:trPr>
          <w:trHeight w:val="315"/>
        </w:trPr>
        <w:tc>
          <w:tcPr>
            <w:tcW w:w="168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18270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GCI</w:t>
            </w:r>
          </w:p>
        </w:tc>
        <w:tc>
          <w:tcPr>
            <w:tcW w:w="128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5C8F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.701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BBA7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5.5816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D686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3.4594</w:t>
            </w:r>
          </w:p>
        </w:tc>
        <w:tc>
          <w:tcPr>
            <w:tcW w:w="156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B3D5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5297***</w:t>
            </w:r>
          </w:p>
        </w:tc>
        <w:tc>
          <w:tcPr>
            <w:tcW w:w="13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C169B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16.6698**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C0B6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3811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E591E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6584*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DA08D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567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5141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3.1841</w:t>
            </w:r>
          </w:p>
        </w:tc>
        <w:tc>
          <w:tcPr>
            <w:tcW w:w="133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70B28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.5092</w:t>
            </w:r>
          </w:p>
        </w:tc>
      </w:tr>
      <w:tr w:rsidR="0059761A" w:rsidRPr="00C41596" w14:paraId="32E5C494" w14:textId="77777777" w:rsidTr="008B5EFC">
        <w:trPr>
          <w:trHeight w:val="315"/>
        </w:trPr>
        <w:tc>
          <w:tcPr>
            <w:tcW w:w="168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2200F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4997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3.2496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F748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9.3034)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5DE7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3482)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383DE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 .007249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6CE4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1078)</w:t>
            </w:r>
          </w:p>
        </w:tc>
        <w:tc>
          <w:tcPr>
            <w:tcW w:w="125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4C34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7708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43ED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546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B222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9758)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A3BE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1.2110)</w:t>
            </w:r>
          </w:p>
        </w:tc>
        <w:tc>
          <w:tcPr>
            <w:tcW w:w="1330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847C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4898)</w:t>
            </w:r>
          </w:p>
        </w:tc>
      </w:tr>
      <w:tr w:rsidR="0059761A" w:rsidRPr="00C41596" w14:paraId="0D95AA53" w14:textId="77777777" w:rsidTr="008B5EFC">
        <w:trPr>
          <w:trHeight w:val="315"/>
        </w:trPr>
        <w:tc>
          <w:tcPr>
            <w:tcW w:w="168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33935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Interest rates</w:t>
            </w:r>
          </w:p>
        </w:tc>
        <w:tc>
          <w:tcPr>
            <w:tcW w:w="128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67F1E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70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78C1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5318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5773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809</w:t>
            </w:r>
          </w:p>
        </w:tc>
        <w:tc>
          <w:tcPr>
            <w:tcW w:w="156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B496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1004***</w:t>
            </w:r>
          </w:p>
        </w:tc>
        <w:tc>
          <w:tcPr>
            <w:tcW w:w="13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AE44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412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37F8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561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0702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460**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B69A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529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0EB3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4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C2B4B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3930</w:t>
            </w:r>
          </w:p>
        </w:tc>
      </w:tr>
      <w:tr w:rsidR="0059761A" w:rsidRPr="00C41596" w14:paraId="798E3C66" w14:textId="77777777" w:rsidTr="008B5EFC">
        <w:trPr>
          <w:trHeight w:val="315"/>
        </w:trPr>
        <w:tc>
          <w:tcPr>
            <w:tcW w:w="168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3EFF8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9D15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901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FCA3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0457)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CBBB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639)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AA70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012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7D82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218)</w:t>
            </w:r>
          </w:p>
        </w:tc>
        <w:tc>
          <w:tcPr>
            <w:tcW w:w="125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BDA4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621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1EA0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023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AE6C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360)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445E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61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A47B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2335)</w:t>
            </w:r>
          </w:p>
        </w:tc>
      </w:tr>
      <w:tr w:rsidR="0059761A" w:rsidRPr="00C41596" w14:paraId="5ACC433D" w14:textId="77777777" w:rsidTr="008B5EFC">
        <w:trPr>
          <w:trHeight w:val="315"/>
        </w:trPr>
        <w:tc>
          <w:tcPr>
            <w:tcW w:w="1680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01E19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Constant</w:t>
            </w:r>
          </w:p>
        </w:tc>
        <w:tc>
          <w:tcPr>
            <w:tcW w:w="1285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F877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8.273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CA6A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62.0757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297B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4.9127</w:t>
            </w:r>
          </w:p>
        </w:tc>
        <w:tc>
          <w:tcPr>
            <w:tcW w:w="156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2CD5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8.2254***</w:t>
            </w:r>
          </w:p>
        </w:tc>
        <w:tc>
          <w:tcPr>
            <w:tcW w:w="134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BC96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-44.8280*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90E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2.9417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29EC5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2.0314***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1D5E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18.0808*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75C0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.5263</w:t>
            </w:r>
          </w:p>
        </w:tc>
        <w:tc>
          <w:tcPr>
            <w:tcW w:w="133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61537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21.8549</w:t>
            </w:r>
          </w:p>
        </w:tc>
      </w:tr>
      <w:tr w:rsidR="0059761A" w:rsidRPr="00C41596" w14:paraId="41260393" w14:textId="77777777" w:rsidTr="008B5EFC">
        <w:trPr>
          <w:trHeight w:val="315"/>
        </w:trPr>
        <w:tc>
          <w:tcPr>
            <w:tcW w:w="168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C65C8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995B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20.6596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0F16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29.7447)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9120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9.8758)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5265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693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D312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4.9727)</w:t>
            </w:r>
          </w:p>
        </w:tc>
        <w:tc>
          <w:tcPr>
            <w:tcW w:w="1253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257B7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0.6311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BDF1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900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99C57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5.0900)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F978A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30.8908)</w:t>
            </w:r>
          </w:p>
        </w:tc>
        <w:tc>
          <w:tcPr>
            <w:tcW w:w="1330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54C1E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9.6211)</w:t>
            </w:r>
          </w:p>
        </w:tc>
      </w:tr>
      <w:tr w:rsidR="0059761A" w:rsidRPr="00C41596" w14:paraId="49075705" w14:textId="77777777" w:rsidTr="00C840F2">
        <w:trPr>
          <w:trHeight w:val="315"/>
        </w:trPr>
        <w:tc>
          <w:tcPr>
            <w:tcW w:w="168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3EEB9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Observation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A249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BB37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FBB0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8137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F1D4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352B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7E34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63317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2EA92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DCE7D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59761A" w:rsidRPr="00C41596" w14:paraId="5288D96A" w14:textId="77777777" w:rsidTr="00C840F2">
        <w:trPr>
          <w:trHeight w:val="315"/>
        </w:trPr>
        <w:tc>
          <w:tcPr>
            <w:tcW w:w="16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3BC10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No. of yea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2671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9967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DA35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08AFC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0D6E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1A20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1CA46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9B03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98D63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1E84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59761A" w:rsidRPr="00C41596" w14:paraId="4AA870F6" w14:textId="77777777" w:rsidTr="00C840F2">
        <w:trPr>
          <w:trHeight w:val="315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761" w14:textId="77777777" w:rsidR="0059761A" w:rsidRPr="00C41596" w:rsidRDefault="0059761A" w:rsidP="002A3A7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R</w:t>
            </w:r>
            <w:r w:rsidRPr="00C4159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B863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85D4C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53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FEF60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703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EE348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21DD9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89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FB564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227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EB9EF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99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FE25C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23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BC9C7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30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88F91" w14:textId="77777777" w:rsidR="0059761A" w:rsidRPr="00C41596" w:rsidRDefault="0059761A" w:rsidP="002A3A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590</w:t>
            </w:r>
          </w:p>
        </w:tc>
      </w:tr>
    </w:tbl>
    <w:p w14:paraId="1F81082C" w14:textId="77777777" w:rsidR="00664008" w:rsidRPr="00C41596" w:rsidRDefault="00664008" w:rsidP="00664008">
      <w:pPr>
        <w:spacing w:after="0" w:line="240" w:lineRule="auto"/>
      </w:pPr>
      <w:r w:rsidRPr="00C41596">
        <w:t xml:space="preserve">Note: *Significant at 10%, ** significant at 5%, and ***significant 1% significance level. </w:t>
      </w:r>
    </w:p>
    <w:p w14:paraId="34234B37" w14:textId="77777777" w:rsidR="00664008" w:rsidRPr="00C41596" w:rsidRDefault="00664008" w:rsidP="00664008">
      <w:pPr>
        <w:spacing w:after="0" w:line="240" w:lineRule="auto"/>
      </w:pPr>
      <w:r w:rsidRPr="00C41596">
        <w:t xml:space="preserve">RE denotes Random Effect model and MLR denotes Multiple Linear Regression </w:t>
      </w:r>
    </w:p>
    <w:p w14:paraId="49093E8B" w14:textId="71CC6128" w:rsidR="00664008" w:rsidRPr="00C41596" w:rsidRDefault="00664008" w:rsidP="00664008">
      <w:pPr>
        <w:sectPr w:rsidR="00664008" w:rsidRPr="00C41596" w:rsidSect="008769E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41596">
        <w:t>Parentheses indicate robust standard erro</w:t>
      </w:r>
      <w:r w:rsidR="00841013" w:rsidRPr="00C41596">
        <w:t>r</w:t>
      </w:r>
    </w:p>
    <w:p w14:paraId="44975563" w14:textId="02B131DE" w:rsidR="0059761A" w:rsidRPr="00C41596" w:rsidRDefault="0059761A">
      <w:pPr>
        <w:spacing w:line="259" w:lineRule="auto"/>
        <w:jc w:val="left"/>
      </w:pPr>
    </w:p>
    <w:tbl>
      <w:tblPr>
        <w:tblW w:w="14215" w:type="dxa"/>
        <w:tblLook w:val="04A0" w:firstRow="1" w:lastRow="0" w:firstColumn="1" w:lastColumn="0" w:noHBand="0" w:noVBand="1"/>
      </w:tblPr>
      <w:tblGrid>
        <w:gridCol w:w="1483"/>
        <w:gridCol w:w="1302"/>
        <w:gridCol w:w="1260"/>
        <w:gridCol w:w="1364"/>
        <w:gridCol w:w="1156"/>
        <w:gridCol w:w="1356"/>
        <w:gridCol w:w="1344"/>
        <w:gridCol w:w="1260"/>
        <w:gridCol w:w="1270"/>
        <w:gridCol w:w="1250"/>
        <w:gridCol w:w="1170"/>
      </w:tblGrid>
      <w:tr w:rsidR="0059761A" w:rsidRPr="00C41596" w14:paraId="187B4539" w14:textId="77777777" w:rsidTr="00C840F2">
        <w:trPr>
          <w:trHeight w:val="315"/>
        </w:trPr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E449B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AB079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Oma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0D459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akistan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F0B42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hilippines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FD445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Qatar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F271E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ussia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C91C0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ingapor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0434C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ri Lanka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29E91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ajikistan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9DFFD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haila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2D969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ietnam</w:t>
            </w:r>
          </w:p>
        </w:tc>
      </w:tr>
      <w:tr w:rsidR="0059761A" w:rsidRPr="00C41596" w14:paraId="387DA42B" w14:textId="77777777" w:rsidTr="00C840F2">
        <w:trPr>
          <w:trHeight w:val="315"/>
        </w:trPr>
        <w:tc>
          <w:tcPr>
            <w:tcW w:w="1483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B5866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B1FD7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14C54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A0876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35774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EED02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746D6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542CE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0A21E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8251B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425DE" w14:textId="77777777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InFDI</w:t>
            </w:r>
          </w:p>
        </w:tc>
      </w:tr>
      <w:tr w:rsidR="0059761A" w:rsidRPr="00C41596" w14:paraId="4418369B" w14:textId="77777777" w:rsidTr="00C840F2">
        <w:trPr>
          <w:trHeight w:val="315"/>
        </w:trPr>
        <w:tc>
          <w:tcPr>
            <w:tcW w:w="1483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FDC76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988B6" w14:textId="759DB514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E92E6" w14:textId="3E38B3CE" w:rsidR="0059761A" w:rsidRPr="00C41596" w:rsidRDefault="00E52B15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640CB" w14:textId="2056C346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09146" w14:textId="3B8E1B50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208FD" w14:textId="55BA9F75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FB497" w14:textId="73842BB6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FE728" w14:textId="308DC7A6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3F5B9" w14:textId="4A30FFC0" w:rsidR="0059761A" w:rsidRPr="00C41596" w:rsidRDefault="0059761A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  <w:r w:rsidR="00E52B15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68E5A" w14:textId="54D0376C" w:rsidR="0059761A" w:rsidRPr="00C41596" w:rsidRDefault="00E52B15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FEBDB" w14:textId="52EB1FCC" w:rsidR="0059761A" w:rsidRPr="00C41596" w:rsidRDefault="00E52B15" w:rsidP="005976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LR</w:t>
            </w:r>
            <w:r w:rsidR="0059761A" w:rsidRPr="00C41596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</w:tr>
      <w:tr w:rsidR="0059761A" w:rsidRPr="00C41596" w14:paraId="05154172" w14:textId="77777777" w:rsidTr="008B5EFC">
        <w:trPr>
          <w:trHeight w:val="315"/>
        </w:trPr>
        <w:tc>
          <w:tcPr>
            <w:tcW w:w="1483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3B07F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LPI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6F05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.3979**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E611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.5816</w:t>
            </w:r>
          </w:p>
        </w:tc>
        <w:tc>
          <w:tcPr>
            <w:tcW w:w="136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081F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3.0500*</w:t>
            </w:r>
          </w:p>
        </w:tc>
        <w:tc>
          <w:tcPr>
            <w:tcW w:w="11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6677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4.1573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C742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6792</w:t>
            </w:r>
          </w:p>
        </w:tc>
        <w:tc>
          <w:tcPr>
            <w:tcW w:w="13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01AC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35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F7F9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8975</w:t>
            </w:r>
          </w:p>
        </w:tc>
        <w:tc>
          <w:tcPr>
            <w:tcW w:w="127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E61AE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3535</w:t>
            </w:r>
          </w:p>
        </w:tc>
        <w:tc>
          <w:tcPr>
            <w:tcW w:w="125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60F1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.1010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ED34F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6403</w:t>
            </w:r>
          </w:p>
        </w:tc>
      </w:tr>
      <w:tr w:rsidR="0059761A" w:rsidRPr="00C41596" w14:paraId="0F2C2911" w14:textId="77777777" w:rsidTr="008B5EFC">
        <w:trPr>
          <w:trHeight w:val="315"/>
        </w:trPr>
        <w:tc>
          <w:tcPr>
            <w:tcW w:w="1483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C6CF0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BE15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3380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0C29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8557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6CC1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8618)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14E8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0209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E4A5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9647)</w:t>
            </w:r>
          </w:p>
        </w:tc>
        <w:tc>
          <w:tcPr>
            <w:tcW w:w="13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7A9E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8015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DCDC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1523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BEA0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3493)</w:t>
            </w: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D613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6.1241)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7329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7269)</w:t>
            </w:r>
          </w:p>
        </w:tc>
      </w:tr>
      <w:tr w:rsidR="0059761A" w:rsidRPr="00C41596" w14:paraId="4A0B1497" w14:textId="77777777" w:rsidTr="008B5EFC">
        <w:trPr>
          <w:trHeight w:val="315"/>
        </w:trPr>
        <w:tc>
          <w:tcPr>
            <w:tcW w:w="1483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027BA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GCI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0C70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.871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0948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.5960*</w:t>
            </w:r>
          </w:p>
        </w:tc>
        <w:tc>
          <w:tcPr>
            <w:tcW w:w="136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E432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3.2291**</w:t>
            </w:r>
          </w:p>
        </w:tc>
        <w:tc>
          <w:tcPr>
            <w:tcW w:w="11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3EA2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2920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B3EC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3.6055</w:t>
            </w:r>
          </w:p>
        </w:tc>
        <w:tc>
          <w:tcPr>
            <w:tcW w:w="13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412E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68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569F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2873</w:t>
            </w:r>
          </w:p>
        </w:tc>
        <w:tc>
          <w:tcPr>
            <w:tcW w:w="127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E873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.1955</w:t>
            </w:r>
          </w:p>
        </w:tc>
        <w:tc>
          <w:tcPr>
            <w:tcW w:w="125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701A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4.3426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D7635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2807</w:t>
            </w:r>
          </w:p>
        </w:tc>
      </w:tr>
      <w:tr w:rsidR="0059761A" w:rsidRPr="00C41596" w14:paraId="2C3EF9E2" w14:textId="77777777" w:rsidTr="008B5EFC">
        <w:trPr>
          <w:trHeight w:val="315"/>
        </w:trPr>
        <w:tc>
          <w:tcPr>
            <w:tcW w:w="1483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1B4BB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F358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4929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5AD2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4243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A1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6068)</w:t>
            </w:r>
          </w:p>
        </w:tc>
        <w:tc>
          <w:tcPr>
            <w:tcW w:w="1156" w:type="dxa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AB7F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7596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F753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2513)</w:t>
            </w:r>
          </w:p>
        </w:tc>
        <w:tc>
          <w:tcPr>
            <w:tcW w:w="13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1731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4535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8E93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9250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87F4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5835)</w:t>
            </w: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6E65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7.9730)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03A0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2722)</w:t>
            </w:r>
          </w:p>
        </w:tc>
      </w:tr>
      <w:tr w:rsidR="0059761A" w:rsidRPr="00C41596" w14:paraId="7721C0B0" w14:textId="77777777" w:rsidTr="008B5EFC">
        <w:trPr>
          <w:trHeight w:val="315"/>
        </w:trPr>
        <w:tc>
          <w:tcPr>
            <w:tcW w:w="1483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516B1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Interest rates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431A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25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0E99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1744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D581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1686</w:t>
            </w:r>
          </w:p>
        </w:tc>
        <w:tc>
          <w:tcPr>
            <w:tcW w:w="11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919EF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1060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4CCC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669</w:t>
            </w:r>
          </w:p>
        </w:tc>
        <w:tc>
          <w:tcPr>
            <w:tcW w:w="13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0B7F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18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DADF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334</w:t>
            </w:r>
          </w:p>
        </w:tc>
        <w:tc>
          <w:tcPr>
            <w:tcW w:w="127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77130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189</w:t>
            </w:r>
          </w:p>
        </w:tc>
        <w:tc>
          <w:tcPr>
            <w:tcW w:w="125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E087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0.025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47A8C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0727</w:t>
            </w:r>
          </w:p>
        </w:tc>
      </w:tr>
      <w:tr w:rsidR="0059761A" w:rsidRPr="00C41596" w14:paraId="31D2C819" w14:textId="77777777" w:rsidTr="008B5EFC">
        <w:trPr>
          <w:trHeight w:val="315"/>
        </w:trPr>
        <w:tc>
          <w:tcPr>
            <w:tcW w:w="1483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A1234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92EE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041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84D5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340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207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1627)</w:t>
            </w:r>
          </w:p>
        </w:tc>
        <w:tc>
          <w:tcPr>
            <w:tcW w:w="1156" w:type="dxa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6F4A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779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4D97A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335)</w:t>
            </w:r>
          </w:p>
        </w:tc>
        <w:tc>
          <w:tcPr>
            <w:tcW w:w="13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7EE3E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239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BA0F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908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AA81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315)</w:t>
            </w: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ECF4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2269)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2794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0.0420)</w:t>
            </w:r>
          </w:p>
        </w:tc>
      </w:tr>
      <w:tr w:rsidR="0059761A" w:rsidRPr="00C41596" w14:paraId="19668F18" w14:textId="77777777" w:rsidTr="008B5EFC">
        <w:trPr>
          <w:trHeight w:val="315"/>
        </w:trPr>
        <w:tc>
          <w:tcPr>
            <w:tcW w:w="1483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328DE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Constant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3B8E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7.843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9FB5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-1.5768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C2EFE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8.0704*</w:t>
            </w:r>
          </w:p>
        </w:tc>
        <w:tc>
          <w:tcPr>
            <w:tcW w:w="11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39FD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40.9464*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6CABA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41.4524***</w:t>
            </w:r>
          </w:p>
        </w:tc>
        <w:tc>
          <w:tcPr>
            <w:tcW w:w="1344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C051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24.8252**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BC35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9.3774</w:t>
            </w:r>
          </w:p>
        </w:tc>
        <w:tc>
          <w:tcPr>
            <w:tcW w:w="127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253E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5.8099</w:t>
            </w:r>
          </w:p>
        </w:tc>
        <w:tc>
          <w:tcPr>
            <w:tcW w:w="1250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9703A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35.966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833A7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19.6113</w:t>
            </w:r>
          </w:p>
        </w:tc>
      </w:tr>
      <w:tr w:rsidR="0059761A" w:rsidRPr="00C41596" w14:paraId="4D0B2B81" w14:textId="77777777" w:rsidTr="008B5EFC">
        <w:trPr>
          <w:trHeight w:val="315"/>
        </w:trPr>
        <w:tc>
          <w:tcPr>
            <w:tcW w:w="1483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C5779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488EF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3.2602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619B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6.3060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94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5.0661)</w:t>
            </w:r>
          </w:p>
        </w:tc>
        <w:tc>
          <w:tcPr>
            <w:tcW w:w="1156" w:type="dxa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1981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6.3443)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3DBF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1.9027)</w:t>
            </w:r>
          </w:p>
        </w:tc>
        <w:tc>
          <w:tcPr>
            <w:tcW w:w="1344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B062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5.6683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8B118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8.5070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EC58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6.6075)</w:t>
            </w: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D985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5.4867)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A7E4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(2.0171)</w:t>
            </w:r>
          </w:p>
        </w:tc>
      </w:tr>
      <w:tr w:rsidR="0059761A" w:rsidRPr="00C41596" w14:paraId="15646739" w14:textId="77777777" w:rsidTr="00C840F2">
        <w:trPr>
          <w:trHeight w:val="315"/>
        </w:trPr>
        <w:tc>
          <w:tcPr>
            <w:tcW w:w="1483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0D92B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Observati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8104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53C7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DCF2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0621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09155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4368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CD24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BC3B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0EA3F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762C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59761A" w:rsidRPr="00C41596" w14:paraId="358EAD27" w14:textId="77777777" w:rsidTr="00C840F2">
        <w:trPr>
          <w:trHeight w:val="315"/>
        </w:trPr>
        <w:tc>
          <w:tcPr>
            <w:tcW w:w="1483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51AB9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No. of yea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F160F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DF1A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D447A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8D2DC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E3A42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DC4E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6A97A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0A0EF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AD51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D3B7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59761A" w:rsidRPr="00C41596" w14:paraId="4258D586" w14:textId="77777777" w:rsidTr="00C840F2">
        <w:trPr>
          <w:trHeight w:val="315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8D1B" w14:textId="77777777" w:rsidR="0059761A" w:rsidRPr="00C41596" w:rsidRDefault="0059761A" w:rsidP="0059761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R</w:t>
            </w:r>
            <w:r w:rsidRPr="00C4159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319C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0C06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50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14851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67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027A9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0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E6F3D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91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E3FC3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8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11C6B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0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C0306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26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CC1F7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0.2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9F0D4" w14:textId="77777777" w:rsidR="0059761A" w:rsidRPr="00C41596" w:rsidRDefault="0059761A" w:rsidP="005976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Cs w:val="24"/>
                <w:lang w:eastAsia="en-GB"/>
              </w:rPr>
              <w:t>0.7496</w:t>
            </w:r>
          </w:p>
        </w:tc>
      </w:tr>
    </w:tbl>
    <w:p w14:paraId="4E3DD205" w14:textId="77777777" w:rsidR="00664008" w:rsidRPr="00C41596" w:rsidRDefault="00664008" w:rsidP="00664008">
      <w:pPr>
        <w:spacing w:after="0" w:line="240" w:lineRule="auto"/>
        <w:jc w:val="left"/>
      </w:pPr>
      <w:r w:rsidRPr="00C41596">
        <w:t xml:space="preserve">Note: *Significant at 10%, ** significant at 5%, and ***significant 1% significance level. </w:t>
      </w:r>
    </w:p>
    <w:p w14:paraId="34AEF783" w14:textId="77777777" w:rsidR="00664008" w:rsidRPr="00C41596" w:rsidRDefault="00664008" w:rsidP="00664008">
      <w:pPr>
        <w:spacing w:after="0" w:line="240" w:lineRule="auto"/>
        <w:jc w:val="left"/>
      </w:pPr>
      <w:r w:rsidRPr="00C41596">
        <w:t xml:space="preserve">RE denotes Random Effect model and MLR denotes Multiple Linear Regression </w:t>
      </w:r>
    </w:p>
    <w:p w14:paraId="2D6F61DE" w14:textId="375A336F" w:rsidR="00664008" w:rsidRPr="00C41596" w:rsidRDefault="00664008" w:rsidP="00664008">
      <w:pPr>
        <w:spacing w:after="0" w:line="240" w:lineRule="auto"/>
        <w:jc w:val="left"/>
      </w:pPr>
      <w:r w:rsidRPr="00C41596">
        <w:t>Parentheses indicate robust standard error</w:t>
      </w:r>
    </w:p>
    <w:p w14:paraId="15B417BB" w14:textId="77777777" w:rsidR="00664008" w:rsidRPr="00C41596" w:rsidRDefault="00664008">
      <w:pPr>
        <w:spacing w:line="259" w:lineRule="auto"/>
        <w:jc w:val="left"/>
      </w:pPr>
    </w:p>
    <w:sectPr w:rsidR="00664008" w:rsidRPr="00C41596" w:rsidSect="0046116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85428" w14:textId="77777777" w:rsidR="00051CF0" w:rsidRDefault="00051CF0" w:rsidP="00B80266">
      <w:pPr>
        <w:spacing w:after="0" w:line="240" w:lineRule="auto"/>
      </w:pPr>
      <w:r>
        <w:separator/>
      </w:r>
    </w:p>
  </w:endnote>
  <w:endnote w:type="continuationSeparator" w:id="0">
    <w:p w14:paraId="5E1935D7" w14:textId="77777777" w:rsidR="00051CF0" w:rsidRDefault="00051CF0" w:rsidP="00B80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54377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CA207D6" w14:textId="6266AC9C" w:rsidR="00711D09" w:rsidRDefault="00711D09">
            <w:pPr>
              <w:pStyle w:val="Footer"/>
              <w:jc w:val="center"/>
            </w:pPr>
            <w:r w:rsidRPr="00711D09">
              <w:t xml:space="preserve">Page </w:t>
            </w:r>
            <w:r w:rsidRPr="00711D09">
              <w:rPr>
                <w:szCs w:val="24"/>
              </w:rPr>
              <w:fldChar w:fldCharType="begin"/>
            </w:r>
            <w:r w:rsidRPr="00711D09">
              <w:instrText xml:space="preserve"> PAGE </w:instrText>
            </w:r>
            <w:r w:rsidRPr="00711D09">
              <w:rPr>
                <w:szCs w:val="24"/>
              </w:rPr>
              <w:fldChar w:fldCharType="separate"/>
            </w:r>
            <w:r w:rsidRPr="00711D09">
              <w:rPr>
                <w:noProof/>
              </w:rPr>
              <w:t>2</w:t>
            </w:r>
            <w:r w:rsidRPr="00711D09">
              <w:rPr>
                <w:szCs w:val="24"/>
              </w:rPr>
              <w:fldChar w:fldCharType="end"/>
            </w:r>
            <w:r w:rsidRPr="00711D09">
              <w:t xml:space="preserve"> of </w:t>
            </w:r>
            <w:fldSimple w:instr=" NUMPAGES  ">
              <w:r w:rsidRPr="00711D09">
                <w:rPr>
                  <w:noProof/>
                </w:rPr>
                <w:t>2</w:t>
              </w:r>
            </w:fldSimple>
          </w:p>
        </w:sdtContent>
      </w:sdt>
    </w:sdtContent>
  </w:sdt>
  <w:p w14:paraId="34D9B472" w14:textId="77777777" w:rsidR="00711D09" w:rsidRDefault="00711D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A154A" w14:textId="77777777" w:rsidR="00051CF0" w:rsidRDefault="00051CF0" w:rsidP="00B80266">
      <w:pPr>
        <w:spacing w:after="0" w:line="240" w:lineRule="auto"/>
      </w:pPr>
      <w:r>
        <w:separator/>
      </w:r>
    </w:p>
  </w:footnote>
  <w:footnote w:type="continuationSeparator" w:id="0">
    <w:p w14:paraId="146C7E68" w14:textId="77777777" w:rsidR="00051CF0" w:rsidRDefault="00051CF0" w:rsidP="00B80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M7Q0Mzc3NDI0NTBS0lEKTi0uzszPAykwtKwFABFyIb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sew2ezso95ff9e5ezc52exrf2wf9rr0rvd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8B27BB"/>
    <w:rsid w:val="000008EC"/>
    <w:rsid w:val="00004ED2"/>
    <w:rsid w:val="00007206"/>
    <w:rsid w:val="00025E8D"/>
    <w:rsid w:val="00030509"/>
    <w:rsid w:val="0003129F"/>
    <w:rsid w:val="000316F4"/>
    <w:rsid w:val="000448BF"/>
    <w:rsid w:val="00044EF1"/>
    <w:rsid w:val="00051929"/>
    <w:rsid w:val="00051CF0"/>
    <w:rsid w:val="00052529"/>
    <w:rsid w:val="000549DA"/>
    <w:rsid w:val="000556B1"/>
    <w:rsid w:val="00055F9C"/>
    <w:rsid w:val="00080383"/>
    <w:rsid w:val="00085D01"/>
    <w:rsid w:val="000877E7"/>
    <w:rsid w:val="000915A0"/>
    <w:rsid w:val="00094DC5"/>
    <w:rsid w:val="000A16C0"/>
    <w:rsid w:val="000B20E7"/>
    <w:rsid w:val="000C085E"/>
    <w:rsid w:val="000C1D96"/>
    <w:rsid w:val="000C1ECD"/>
    <w:rsid w:val="000C5AFA"/>
    <w:rsid w:val="000C5DB6"/>
    <w:rsid w:val="000F2A26"/>
    <w:rsid w:val="000F6FBA"/>
    <w:rsid w:val="001008EB"/>
    <w:rsid w:val="0010117C"/>
    <w:rsid w:val="001066E1"/>
    <w:rsid w:val="001327D7"/>
    <w:rsid w:val="00135CCB"/>
    <w:rsid w:val="00162BA4"/>
    <w:rsid w:val="001811AC"/>
    <w:rsid w:val="001820EB"/>
    <w:rsid w:val="00193509"/>
    <w:rsid w:val="001946A1"/>
    <w:rsid w:val="001975E5"/>
    <w:rsid w:val="0019785E"/>
    <w:rsid w:val="001A6D41"/>
    <w:rsid w:val="001B3CBE"/>
    <w:rsid w:val="001B6672"/>
    <w:rsid w:val="001B6BB4"/>
    <w:rsid w:val="001C4F88"/>
    <w:rsid w:val="001D1FD0"/>
    <w:rsid w:val="001E0C02"/>
    <w:rsid w:val="001E2752"/>
    <w:rsid w:val="001E77F8"/>
    <w:rsid w:val="001F2E0A"/>
    <w:rsid w:val="001F7C63"/>
    <w:rsid w:val="002005C8"/>
    <w:rsid w:val="00202D2A"/>
    <w:rsid w:val="0021125C"/>
    <w:rsid w:val="00215C50"/>
    <w:rsid w:val="00220F2C"/>
    <w:rsid w:val="00223E90"/>
    <w:rsid w:val="00230BB1"/>
    <w:rsid w:val="0023537C"/>
    <w:rsid w:val="00236312"/>
    <w:rsid w:val="0023666A"/>
    <w:rsid w:val="0024406B"/>
    <w:rsid w:val="00246E5D"/>
    <w:rsid w:val="00251779"/>
    <w:rsid w:val="00253024"/>
    <w:rsid w:val="00254546"/>
    <w:rsid w:val="00260696"/>
    <w:rsid w:val="00262488"/>
    <w:rsid w:val="00262AA0"/>
    <w:rsid w:val="002809BB"/>
    <w:rsid w:val="00280D85"/>
    <w:rsid w:val="0028667F"/>
    <w:rsid w:val="00290CF1"/>
    <w:rsid w:val="002A108D"/>
    <w:rsid w:val="002A3FD3"/>
    <w:rsid w:val="002A73F0"/>
    <w:rsid w:val="002A7E84"/>
    <w:rsid w:val="002B0A95"/>
    <w:rsid w:val="002B29E0"/>
    <w:rsid w:val="002B6D4A"/>
    <w:rsid w:val="002C5F01"/>
    <w:rsid w:val="002D0B8F"/>
    <w:rsid w:val="002D1A55"/>
    <w:rsid w:val="002D3644"/>
    <w:rsid w:val="002D71F6"/>
    <w:rsid w:val="002E1E71"/>
    <w:rsid w:val="002E4032"/>
    <w:rsid w:val="002F35F3"/>
    <w:rsid w:val="002F3908"/>
    <w:rsid w:val="00305A17"/>
    <w:rsid w:val="00315C38"/>
    <w:rsid w:val="00316CAD"/>
    <w:rsid w:val="003226F2"/>
    <w:rsid w:val="00322875"/>
    <w:rsid w:val="00326269"/>
    <w:rsid w:val="003338A4"/>
    <w:rsid w:val="00346030"/>
    <w:rsid w:val="00347CE7"/>
    <w:rsid w:val="00353634"/>
    <w:rsid w:val="00357A98"/>
    <w:rsid w:val="00367894"/>
    <w:rsid w:val="0038032B"/>
    <w:rsid w:val="00384797"/>
    <w:rsid w:val="00390A98"/>
    <w:rsid w:val="003938E4"/>
    <w:rsid w:val="003939BE"/>
    <w:rsid w:val="0039680D"/>
    <w:rsid w:val="003A1641"/>
    <w:rsid w:val="003A2588"/>
    <w:rsid w:val="003B6A1C"/>
    <w:rsid w:val="003C6235"/>
    <w:rsid w:val="003D0BC7"/>
    <w:rsid w:val="003E365C"/>
    <w:rsid w:val="003E4451"/>
    <w:rsid w:val="003F458F"/>
    <w:rsid w:val="003F4BE0"/>
    <w:rsid w:val="003F5F03"/>
    <w:rsid w:val="004006C9"/>
    <w:rsid w:val="00400A38"/>
    <w:rsid w:val="00406A4A"/>
    <w:rsid w:val="00417304"/>
    <w:rsid w:val="00423B74"/>
    <w:rsid w:val="00427182"/>
    <w:rsid w:val="004378B1"/>
    <w:rsid w:val="00444D05"/>
    <w:rsid w:val="0045016A"/>
    <w:rsid w:val="00451AB7"/>
    <w:rsid w:val="00461160"/>
    <w:rsid w:val="0047113C"/>
    <w:rsid w:val="004758E2"/>
    <w:rsid w:val="00481296"/>
    <w:rsid w:val="00485699"/>
    <w:rsid w:val="00486002"/>
    <w:rsid w:val="00491B3D"/>
    <w:rsid w:val="004932FD"/>
    <w:rsid w:val="00496A53"/>
    <w:rsid w:val="004976AA"/>
    <w:rsid w:val="004A59E1"/>
    <w:rsid w:val="004A5BCA"/>
    <w:rsid w:val="004B3481"/>
    <w:rsid w:val="004C0C9F"/>
    <w:rsid w:val="004F07D5"/>
    <w:rsid w:val="004F0FAC"/>
    <w:rsid w:val="004F14DC"/>
    <w:rsid w:val="004F1827"/>
    <w:rsid w:val="004F28C5"/>
    <w:rsid w:val="004F2B69"/>
    <w:rsid w:val="00502BFC"/>
    <w:rsid w:val="00505E7E"/>
    <w:rsid w:val="00510102"/>
    <w:rsid w:val="00512607"/>
    <w:rsid w:val="005134AE"/>
    <w:rsid w:val="00523204"/>
    <w:rsid w:val="005327E8"/>
    <w:rsid w:val="00542C8E"/>
    <w:rsid w:val="00545DF7"/>
    <w:rsid w:val="00556C63"/>
    <w:rsid w:val="00556EB6"/>
    <w:rsid w:val="0055730B"/>
    <w:rsid w:val="0056147F"/>
    <w:rsid w:val="005667AC"/>
    <w:rsid w:val="00567950"/>
    <w:rsid w:val="00573B0D"/>
    <w:rsid w:val="00577FAA"/>
    <w:rsid w:val="005809ED"/>
    <w:rsid w:val="005817C5"/>
    <w:rsid w:val="00583CF3"/>
    <w:rsid w:val="00592E62"/>
    <w:rsid w:val="00596E80"/>
    <w:rsid w:val="0059761A"/>
    <w:rsid w:val="005A36C0"/>
    <w:rsid w:val="005B2456"/>
    <w:rsid w:val="005B6178"/>
    <w:rsid w:val="005C0AD0"/>
    <w:rsid w:val="005C1AE1"/>
    <w:rsid w:val="005C4278"/>
    <w:rsid w:val="005C4CCA"/>
    <w:rsid w:val="005C727D"/>
    <w:rsid w:val="005D304A"/>
    <w:rsid w:val="005D3D2D"/>
    <w:rsid w:val="005E1216"/>
    <w:rsid w:val="005E6448"/>
    <w:rsid w:val="005E789C"/>
    <w:rsid w:val="005E7B8B"/>
    <w:rsid w:val="005F0DEF"/>
    <w:rsid w:val="005F62C0"/>
    <w:rsid w:val="005F639E"/>
    <w:rsid w:val="00605AFB"/>
    <w:rsid w:val="00612F97"/>
    <w:rsid w:val="00614925"/>
    <w:rsid w:val="006210E5"/>
    <w:rsid w:val="006245DB"/>
    <w:rsid w:val="006304B3"/>
    <w:rsid w:val="00633BC6"/>
    <w:rsid w:val="00641BBA"/>
    <w:rsid w:val="0064454B"/>
    <w:rsid w:val="00644732"/>
    <w:rsid w:val="00652151"/>
    <w:rsid w:val="006538CA"/>
    <w:rsid w:val="0065516E"/>
    <w:rsid w:val="00660348"/>
    <w:rsid w:val="00664008"/>
    <w:rsid w:val="00676526"/>
    <w:rsid w:val="00680E55"/>
    <w:rsid w:val="00681FA5"/>
    <w:rsid w:val="00684F91"/>
    <w:rsid w:val="0069022F"/>
    <w:rsid w:val="00693F95"/>
    <w:rsid w:val="00696849"/>
    <w:rsid w:val="006A4AED"/>
    <w:rsid w:val="006A678A"/>
    <w:rsid w:val="006C77A5"/>
    <w:rsid w:val="006D292E"/>
    <w:rsid w:val="006D5EFA"/>
    <w:rsid w:val="006D7E8D"/>
    <w:rsid w:val="006E0064"/>
    <w:rsid w:val="006F1D5E"/>
    <w:rsid w:val="00705A00"/>
    <w:rsid w:val="007066B3"/>
    <w:rsid w:val="00711D09"/>
    <w:rsid w:val="00713044"/>
    <w:rsid w:val="00716A63"/>
    <w:rsid w:val="00716AA2"/>
    <w:rsid w:val="00730B57"/>
    <w:rsid w:val="007407AD"/>
    <w:rsid w:val="007527CF"/>
    <w:rsid w:val="0075339D"/>
    <w:rsid w:val="00753832"/>
    <w:rsid w:val="007578DA"/>
    <w:rsid w:val="00761202"/>
    <w:rsid w:val="00762482"/>
    <w:rsid w:val="007626C0"/>
    <w:rsid w:val="007645CC"/>
    <w:rsid w:val="00775F00"/>
    <w:rsid w:val="007776C7"/>
    <w:rsid w:val="0078028B"/>
    <w:rsid w:val="00790AE2"/>
    <w:rsid w:val="007A63F2"/>
    <w:rsid w:val="007B40FB"/>
    <w:rsid w:val="007C4E03"/>
    <w:rsid w:val="007D1367"/>
    <w:rsid w:val="007D4C81"/>
    <w:rsid w:val="007F34AE"/>
    <w:rsid w:val="0080742B"/>
    <w:rsid w:val="0080752F"/>
    <w:rsid w:val="00807E51"/>
    <w:rsid w:val="00815DC6"/>
    <w:rsid w:val="00823E15"/>
    <w:rsid w:val="00831741"/>
    <w:rsid w:val="00837AFF"/>
    <w:rsid w:val="00840351"/>
    <w:rsid w:val="00841013"/>
    <w:rsid w:val="0085554B"/>
    <w:rsid w:val="008772B6"/>
    <w:rsid w:val="00877519"/>
    <w:rsid w:val="008827AE"/>
    <w:rsid w:val="00885DF5"/>
    <w:rsid w:val="00887266"/>
    <w:rsid w:val="00892FE1"/>
    <w:rsid w:val="008A3B9A"/>
    <w:rsid w:val="008A3CAF"/>
    <w:rsid w:val="008B27BB"/>
    <w:rsid w:val="008B2905"/>
    <w:rsid w:val="008B3F22"/>
    <w:rsid w:val="008B4839"/>
    <w:rsid w:val="008B5EFC"/>
    <w:rsid w:val="008B69F2"/>
    <w:rsid w:val="008C0E97"/>
    <w:rsid w:val="008C23BF"/>
    <w:rsid w:val="008C3A51"/>
    <w:rsid w:val="008D5998"/>
    <w:rsid w:val="008E4540"/>
    <w:rsid w:val="008E70B0"/>
    <w:rsid w:val="008F19C2"/>
    <w:rsid w:val="008F2F8E"/>
    <w:rsid w:val="008F313E"/>
    <w:rsid w:val="009079AF"/>
    <w:rsid w:val="009120BC"/>
    <w:rsid w:val="00914F24"/>
    <w:rsid w:val="00930B9B"/>
    <w:rsid w:val="00944D8E"/>
    <w:rsid w:val="00945F11"/>
    <w:rsid w:val="009512E3"/>
    <w:rsid w:val="00951DF4"/>
    <w:rsid w:val="00957E3C"/>
    <w:rsid w:val="0096297C"/>
    <w:rsid w:val="009757D9"/>
    <w:rsid w:val="00981151"/>
    <w:rsid w:val="009878E4"/>
    <w:rsid w:val="009912FE"/>
    <w:rsid w:val="00991D5D"/>
    <w:rsid w:val="00995C79"/>
    <w:rsid w:val="00996195"/>
    <w:rsid w:val="009962EA"/>
    <w:rsid w:val="00996D89"/>
    <w:rsid w:val="009B09C5"/>
    <w:rsid w:val="009B3045"/>
    <w:rsid w:val="009C0413"/>
    <w:rsid w:val="009C6844"/>
    <w:rsid w:val="009D1A64"/>
    <w:rsid w:val="009D25DD"/>
    <w:rsid w:val="009E078B"/>
    <w:rsid w:val="009E75CA"/>
    <w:rsid w:val="009F47F7"/>
    <w:rsid w:val="00A03AC0"/>
    <w:rsid w:val="00A05718"/>
    <w:rsid w:val="00A06CC3"/>
    <w:rsid w:val="00A21D9C"/>
    <w:rsid w:val="00A31173"/>
    <w:rsid w:val="00A316C2"/>
    <w:rsid w:val="00A35851"/>
    <w:rsid w:val="00A36B72"/>
    <w:rsid w:val="00A37217"/>
    <w:rsid w:val="00A4785B"/>
    <w:rsid w:val="00A5052B"/>
    <w:rsid w:val="00A60FC2"/>
    <w:rsid w:val="00A6684A"/>
    <w:rsid w:val="00A73CF0"/>
    <w:rsid w:val="00A74615"/>
    <w:rsid w:val="00A75320"/>
    <w:rsid w:val="00A76AB8"/>
    <w:rsid w:val="00A77651"/>
    <w:rsid w:val="00A82249"/>
    <w:rsid w:val="00A8318E"/>
    <w:rsid w:val="00A86814"/>
    <w:rsid w:val="00AA3696"/>
    <w:rsid w:val="00AA42C4"/>
    <w:rsid w:val="00AB1C4F"/>
    <w:rsid w:val="00AB23BE"/>
    <w:rsid w:val="00AB62E4"/>
    <w:rsid w:val="00AB6F6C"/>
    <w:rsid w:val="00AC3769"/>
    <w:rsid w:val="00AC5919"/>
    <w:rsid w:val="00AD312B"/>
    <w:rsid w:val="00AD3369"/>
    <w:rsid w:val="00AD5B8C"/>
    <w:rsid w:val="00AE1DCD"/>
    <w:rsid w:val="00AE7B24"/>
    <w:rsid w:val="00AE7EB4"/>
    <w:rsid w:val="00AF4BF8"/>
    <w:rsid w:val="00AF6F99"/>
    <w:rsid w:val="00AF7EB6"/>
    <w:rsid w:val="00B06D26"/>
    <w:rsid w:val="00B07F9E"/>
    <w:rsid w:val="00B13A52"/>
    <w:rsid w:val="00B30D96"/>
    <w:rsid w:val="00B3548D"/>
    <w:rsid w:val="00B44F6B"/>
    <w:rsid w:val="00B4524A"/>
    <w:rsid w:val="00B62CA3"/>
    <w:rsid w:val="00B70146"/>
    <w:rsid w:val="00B75F85"/>
    <w:rsid w:val="00B80266"/>
    <w:rsid w:val="00B87980"/>
    <w:rsid w:val="00B91F7A"/>
    <w:rsid w:val="00B93732"/>
    <w:rsid w:val="00BB1F71"/>
    <w:rsid w:val="00BB4B91"/>
    <w:rsid w:val="00BB4BBE"/>
    <w:rsid w:val="00BB51A9"/>
    <w:rsid w:val="00BB57BE"/>
    <w:rsid w:val="00BB6A72"/>
    <w:rsid w:val="00BE2D8A"/>
    <w:rsid w:val="00BF1698"/>
    <w:rsid w:val="00BF1DC9"/>
    <w:rsid w:val="00C045D3"/>
    <w:rsid w:val="00C1513B"/>
    <w:rsid w:val="00C1603B"/>
    <w:rsid w:val="00C2620F"/>
    <w:rsid w:val="00C308A4"/>
    <w:rsid w:val="00C353D1"/>
    <w:rsid w:val="00C37E90"/>
    <w:rsid w:val="00C41596"/>
    <w:rsid w:val="00C618A7"/>
    <w:rsid w:val="00C6563A"/>
    <w:rsid w:val="00C66712"/>
    <w:rsid w:val="00C6771D"/>
    <w:rsid w:val="00C67995"/>
    <w:rsid w:val="00C752FA"/>
    <w:rsid w:val="00C77F37"/>
    <w:rsid w:val="00C840F2"/>
    <w:rsid w:val="00C96373"/>
    <w:rsid w:val="00CA387D"/>
    <w:rsid w:val="00CA44CB"/>
    <w:rsid w:val="00CB325A"/>
    <w:rsid w:val="00CC2454"/>
    <w:rsid w:val="00CD2A28"/>
    <w:rsid w:val="00CE3C28"/>
    <w:rsid w:val="00CE51A1"/>
    <w:rsid w:val="00CF2D97"/>
    <w:rsid w:val="00D25A03"/>
    <w:rsid w:val="00D3487C"/>
    <w:rsid w:val="00D407FD"/>
    <w:rsid w:val="00D43BCC"/>
    <w:rsid w:val="00D44D8E"/>
    <w:rsid w:val="00D627DD"/>
    <w:rsid w:val="00D70283"/>
    <w:rsid w:val="00D7377B"/>
    <w:rsid w:val="00D80E2F"/>
    <w:rsid w:val="00D847C1"/>
    <w:rsid w:val="00D91245"/>
    <w:rsid w:val="00D96803"/>
    <w:rsid w:val="00DA525A"/>
    <w:rsid w:val="00DA6F28"/>
    <w:rsid w:val="00DB3C8A"/>
    <w:rsid w:val="00DD68AC"/>
    <w:rsid w:val="00DE1C7B"/>
    <w:rsid w:val="00DE2D57"/>
    <w:rsid w:val="00DE70B3"/>
    <w:rsid w:val="00E017F9"/>
    <w:rsid w:val="00E01D58"/>
    <w:rsid w:val="00E043A2"/>
    <w:rsid w:val="00E07709"/>
    <w:rsid w:val="00E11D54"/>
    <w:rsid w:val="00E13239"/>
    <w:rsid w:val="00E15ED0"/>
    <w:rsid w:val="00E164E7"/>
    <w:rsid w:val="00E20033"/>
    <w:rsid w:val="00E206CC"/>
    <w:rsid w:val="00E2144D"/>
    <w:rsid w:val="00E24209"/>
    <w:rsid w:val="00E319AF"/>
    <w:rsid w:val="00E37C86"/>
    <w:rsid w:val="00E40C66"/>
    <w:rsid w:val="00E45E82"/>
    <w:rsid w:val="00E50975"/>
    <w:rsid w:val="00E52B15"/>
    <w:rsid w:val="00E6077D"/>
    <w:rsid w:val="00E8425D"/>
    <w:rsid w:val="00E91FC4"/>
    <w:rsid w:val="00EA11C3"/>
    <w:rsid w:val="00EA7430"/>
    <w:rsid w:val="00EB087A"/>
    <w:rsid w:val="00EB263F"/>
    <w:rsid w:val="00EB4A4F"/>
    <w:rsid w:val="00EB5C9D"/>
    <w:rsid w:val="00EB6599"/>
    <w:rsid w:val="00EC6D8E"/>
    <w:rsid w:val="00ED55BA"/>
    <w:rsid w:val="00EE096A"/>
    <w:rsid w:val="00EE2223"/>
    <w:rsid w:val="00EF0905"/>
    <w:rsid w:val="00EF3032"/>
    <w:rsid w:val="00F12116"/>
    <w:rsid w:val="00F144F2"/>
    <w:rsid w:val="00F20BD0"/>
    <w:rsid w:val="00F23BA1"/>
    <w:rsid w:val="00F26523"/>
    <w:rsid w:val="00F3279D"/>
    <w:rsid w:val="00F35FB7"/>
    <w:rsid w:val="00F42085"/>
    <w:rsid w:val="00F501A4"/>
    <w:rsid w:val="00F56DE5"/>
    <w:rsid w:val="00F73479"/>
    <w:rsid w:val="00F74441"/>
    <w:rsid w:val="00F7644B"/>
    <w:rsid w:val="00F774C7"/>
    <w:rsid w:val="00F83E22"/>
    <w:rsid w:val="00F876DE"/>
    <w:rsid w:val="00F906FD"/>
    <w:rsid w:val="00F938B1"/>
    <w:rsid w:val="00F939A0"/>
    <w:rsid w:val="00F954F1"/>
    <w:rsid w:val="00F9770E"/>
    <w:rsid w:val="00FA36A1"/>
    <w:rsid w:val="00FB1D39"/>
    <w:rsid w:val="00FB4D91"/>
    <w:rsid w:val="00FE56BE"/>
    <w:rsid w:val="00FE5CC7"/>
    <w:rsid w:val="00FF2C11"/>
    <w:rsid w:val="00F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B93E5"/>
  <w15:chartTrackingRefBased/>
  <w15:docId w15:val="{DE47CA21-3AA4-4963-A9DD-B96B3934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D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B9A"/>
    <w:pPr>
      <w:spacing w:after="120"/>
      <w:jc w:val="left"/>
      <w:outlineLvl w:val="0"/>
    </w:pPr>
    <w:rPr>
      <w:rFonts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5D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3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B9A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245DB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B62E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2E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2E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62E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B6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85E"/>
    <w:rPr>
      <w:color w:val="1155CC"/>
      <w:u w:val="single"/>
    </w:rPr>
  </w:style>
  <w:style w:type="paragraph" w:customStyle="1" w:styleId="msonormal0">
    <w:name w:val="msonormal"/>
    <w:basedOn w:val="Normal"/>
    <w:rsid w:val="000C085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66">
    <w:name w:val="xl66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7">
    <w:name w:val="xl67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8">
    <w:name w:val="xl68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9">
    <w:name w:val="xl69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0">
    <w:name w:val="xl70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1">
    <w:name w:val="xl71"/>
    <w:basedOn w:val="Normal"/>
    <w:rsid w:val="000C085E"/>
    <w:pPr>
      <w:shd w:val="clear" w:color="FFFFFF" w:fill="FFFFFF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szCs w:val="24"/>
      <w:lang w:eastAsia="en-GB"/>
    </w:rPr>
  </w:style>
  <w:style w:type="paragraph" w:customStyle="1" w:styleId="xl72">
    <w:name w:val="xl72"/>
    <w:basedOn w:val="Normal"/>
    <w:rsid w:val="000C085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73">
    <w:name w:val="xl73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74">
    <w:name w:val="xl74"/>
    <w:basedOn w:val="Normal"/>
    <w:rsid w:val="000C085E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0C085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0C085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7">
    <w:name w:val="xl77"/>
    <w:basedOn w:val="Normal"/>
    <w:rsid w:val="000C085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0C085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80">
    <w:name w:val="xl80"/>
    <w:basedOn w:val="Normal"/>
    <w:rsid w:val="000C085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table" w:styleId="TableGrid">
    <w:name w:val="Table Grid"/>
    <w:basedOn w:val="TableNormal"/>
    <w:uiPriority w:val="39"/>
    <w:rsid w:val="000C0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4BB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80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80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66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3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EE096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07F9E"/>
  </w:style>
  <w:style w:type="paragraph" w:customStyle="1" w:styleId="xl81">
    <w:name w:val="xl81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2">
    <w:name w:val="xl82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3">
    <w:name w:val="xl83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4">
    <w:name w:val="xl84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szCs w:val="24"/>
      <w:lang w:eastAsia="en-GB"/>
    </w:rPr>
  </w:style>
  <w:style w:type="paragraph" w:customStyle="1" w:styleId="xl85">
    <w:name w:val="xl85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86">
    <w:name w:val="xl86"/>
    <w:basedOn w:val="Normal"/>
    <w:rsid w:val="00B07F9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7">
    <w:name w:val="xl87"/>
    <w:basedOn w:val="Normal"/>
    <w:rsid w:val="00B07F9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8">
    <w:name w:val="xl88"/>
    <w:basedOn w:val="Normal"/>
    <w:rsid w:val="00B07F9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styleId="Revision">
    <w:name w:val="Revision"/>
    <w:hidden/>
    <w:uiPriority w:val="99"/>
    <w:semiHidden/>
    <w:rsid w:val="008B3F2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6B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6B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E8F2C-8EEB-40BE-8D84-BE21041B1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hara W.M.P. bm19505572</dc:creator>
  <cp:keywords/>
  <dc:description/>
  <cp:lastModifiedBy>Ruwan Jayathilaka</cp:lastModifiedBy>
  <cp:revision>88</cp:revision>
  <dcterms:created xsi:type="dcterms:W3CDTF">2022-08-24T07:18:00Z</dcterms:created>
  <dcterms:modified xsi:type="dcterms:W3CDTF">2022-12-07T10:40:00Z</dcterms:modified>
</cp:coreProperties>
</file>